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48FB4" w14:textId="1622EF39" w:rsidR="00565B84" w:rsidRPr="0003445C" w:rsidRDefault="00565B84" w:rsidP="00565B8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9115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C50 values of </w:t>
      </w:r>
      <w:r w:rsidR="00291152">
        <w:rPr>
          <w:rFonts w:ascii="Times New Roman" w:hAnsi="Times New Roman" w:cs="Times New Roman"/>
          <w:color w:val="000000" w:themeColor="text1"/>
          <w:sz w:val="24"/>
          <w:szCs w:val="24"/>
        </w:rPr>
        <w:t>NVP-</w:t>
      </w:r>
      <w:r w:rsidR="004E42F7">
        <w:rPr>
          <w:rFonts w:ascii="Times New Roman" w:hAnsi="Times New Roman" w:cs="Times New Roman"/>
          <w:color w:val="000000" w:themeColor="text1"/>
          <w:sz w:val="24"/>
          <w:szCs w:val="24"/>
        </w:rPr>
        <w:t>AUY</w:t>
      </w:r>
      <w:r w:rsidR="00291152">
        <w:rPr>
          <w:rFonts w:ascii="Times New Roman" w:hAnsi="Times New Roman" w:cs="Times New Roman"/>
          <w:color w:val="000000" w:themeColor="text1"/>
          <w:sz w:val="24"/>
          <w:szCs w:val="24"/>
        </w:rPr>
        <w:t>92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UAD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417"/>
        <w:gridCol w:w="1276"/>
        <w:gridCol w:w="1276"/>
      </w:tblGrid>
      <w:tr w:rsidR="004E42F7" w:rsidRPr="004E42F7" w14:paraId="065752BE" w14:textId="146DF5F7" w:rsidTr="004E42F7">
        <w:trPr>
          <w:trHeight w:val="312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DA29" w14:textId="6C1D151F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ell</w:t>
            </w: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i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2690" w14:textId="5E04B180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C50 (</w:t>
            </w:r>
            <w:proofErr w:type="spellStart"/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μM</w:t>
            </w:r>
            <w:proofErr w:type="spellEnd"/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E463" w14:textId="751A5530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266D14" w14:textId="2288F333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ell l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FB728" w14:textId="7AE6A5E5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C50 (</w:t>
            </w:r>
            <w:proofErr w:type="spellStart"/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μM</w:t>
            </w:r>
            <w:proofErr w:type="spellEnd"/>
            <w:r w:rsidRPr="004E42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81B79B" w14:textId="7D772F22" w:rsidR="004E42F7" w:rsidRPr="004E42F7" w:rsidRDefault="004E42F7" w:rsidP="004E4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E42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y</w:t>
            </w:r>
          </w:p>
        </w:tc>
      </w:tr>
      <w:tr w:rsidR="004E42F7" w:rsidRPr="004E42F7" w14:paraId="1F324828" w14:textId="606D9BF5" w:rsidTr="004E42F7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092A" w14:textId="77777777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29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A7B33" w14:textId="52333C76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10.222535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46355" w14:textId="3D71AB87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E9A4C3" w14:textId="6616847A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HCC-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C7036" w14:textId="5C48FBE8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321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5005C" w14:textId="776419F5" w:rsidR="004E42F7" w:rsidRPr="004E42F7" w:rsidRDefault="004E42F7" w:rsidP="004E42F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0FCBEF09" w14:textId="22EBBB04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06ED56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8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37864F" w14:textId="12A35DE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5.8749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DC4EA9" w14:textId="4CCE386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D72263" w14:textId="08E53BA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ABC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0A9A15" w14:textId="76F4CFB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312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724A04" w14:textId="5644D439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4E2FE1F4" w14:textId="638E52D1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9DEA3D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322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8EC802" w14:textId="2057058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5.2148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17B325" w14:textId="1E55AF0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85E90A" w14:textId="5D2D33E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4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24883" w14:textId="28D28B69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76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0C142F" w14:textId="298E713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6D38AEB7" w14:textId="786F3D5E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FC2589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5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7F90DA" w14:textId="457B908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4.24329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DF7E7" w14:textId="5827F4C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280E01" w14:textId="2A2D096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0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4A50BB" w14:textId="303AF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69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2275F" w14:textId="589B058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6392F3CE" w14:textId="27FD5AD4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939A4B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6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E22D91" w14:textId="3064D41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3.4414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71E6B8" w14:textId="0FE59B2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6DD9D8" w14:textId="1CCE57C9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3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8677A" w14:textId="61344C2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41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923F66" w14:textId="4E2FFA1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71487432" w14:textId="2E96F15D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A00765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6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FDF80E" w14:textId="2728C3D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3.13464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6442DC" w14:textId="767F125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38DEA" w14:textId="330A89A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6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53AF3" w14:textId="2E5B19D0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30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6574C" w14:textId="219AFDD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7757A6DC" w14:textId="413FE8A2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9E9F73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7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9D6BC" w14:textId="61EE7210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1.3366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73C276" w14:textId="03EFA39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3CD279" w14:textId="3650422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C-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5738F" w14:textId="77FA14A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21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C6997" w14:textId="520993C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11F99FAE" w14:textId="7BFB9E6B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A94CF1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EKV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4E3807" w14:textId="139AB0E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23746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127B0" w14:textId="1B64C2B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FF15F" w14:textId="4007CF7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0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0DC033" w14:textId="4FF65D0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1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96388" w14:textId="5477DFC3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4554D054" w14:textId="406C5191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6F9FDE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4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E2BDB5" w14:textId="308210CC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19867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67B2B9" w14:textId="038F741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4FF420" w14:textId="06AF6353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9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BB747" w14:textId="395C793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21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1F694" w14:textId="15D00FD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7839280E" w14:textId="12DD4982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C907B2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5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A83285" w14:textId="08CB2B6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18068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1A020F" w14:textId="3164C53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8F0E0" w14:textId="11821F20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EEF043" w14:textId="2BA3F7D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99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59CD7A" w14:textId="69FC4FF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19990954" w14:textId="662CA593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C28C9C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8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B904CE" w14:textId="754C678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16392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65275" w14:textId="01EE66F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9F1D4E" w14:textId="47F0DC6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LXF-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9472D" w14:textId="4C68F04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8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8D397" w14:textId="0F94C50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7EFA23F8" w14:textId="6E3A23DD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078806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7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2585D4" w14:textId="0F2C9BD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142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54A9AB" w14:textId="31F0A3A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A2FB9E" w14:textId="7E4423B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5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81608A" w14:textId="70D63AC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75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7ED796" w14:textId="5957282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69AA53B4" w14:textId="68216A89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42E078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747F99" w14:textId="3D630289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1361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3FB676" w14:textId="77C28DD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E9F9F8" w14:textId="171B54E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5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2D53C" w14:textId="659957C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65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00E9D3" w14:textId="7FAD64F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05DB8FDC" w14:textId="6F173E9B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5A00C0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4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FAB63B" w14:textId="1A65188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911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D0341F" w14:textId="7DC94C7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7D1B58" w14:textId="0E954D4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COR-L1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E3FED" w14:textId="46C960C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52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9C348" w14:textId="3A076C64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22FD7865" w14:textId="7C558E79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2A90AF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7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1BE3A8" w14:textId="336B26A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882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81E0DF" w14:textId="2E879B1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B2BCC3" w14:textId="10C2867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6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ED4F6" w14:textId="3691C8C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50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47B8AE" w14:textId="49D5FA3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3C46AE7D" w14:textId="4F84EDCF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0086F7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Calu-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563194" w14:textId="30B670D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799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EC1936" w14:textId="2355B92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20C1B" w14:textId="11AC7B3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4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490B05" w14:textId="11D0F72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46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40F1E" w14:textId="30EBF6A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76608D6C" w14:textId="65E4C178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A0B584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RERF-LC-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31661" w14:textId="6213CD5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781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77B4AA" w14:textId="2AAD6B1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B7B16F" w14:textId="21009300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2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88844D" w14:textId="18A7549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35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DF150D" w14:textId="6763329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37685920" w14:textId="7037623F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1E6DD4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HCC-8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D9EF4" w14:textId="2CB91EE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6777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EBFE22" w14:textId="59F2C56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433FFD" w14:textId="2E14378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77D39" w14:textId="6665C7A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3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0F284" w14:textId="6399ED8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7D6C9E25" w14:textId="60246D85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2FE4E3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3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BE0425" w14:textId="54E45D43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625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8BF382" w14:textId="518BA4A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06AC77" w14:textId="58A3D9D0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FD8AD" w14:textId="69A9297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34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A70AA" w14:textId="233B3AB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3E04DD9A" w14:textId="0A111270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FBEECC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RERF-LC-KJ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9976FB" w14:textId="57DAB42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6153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2E7274" w14:textId="7539A41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20F47D" w14:textId="20E7E63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SK-LU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F34153" w14:textId="19A94F6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23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CFCB9" w14:textId="3248B8C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79D35E01" w14:textId="43781B3A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B64073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0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E4E31" w14:textId="7C3DE35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5323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B33056" w14:textId="3F59E4D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75C5B3" w14:textId="7B789EA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3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756177" w14:textId="0F5784E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18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947A0" w14:textId="2AE48D0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38A8BFD5" w14:textId="6BFDB0DF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CA5196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SW15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BEEC4" w14:textId="6D47F3D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5250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444602" w14:textId="76AE0E0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C95930" w14:textId="5D6B6D7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HOP-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64546" w14:textId="2B922FA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06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773CA4" w14:textId="1D02C88B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32FAD3CD" w14:textId="3F5E537E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D42E23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Calu-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BDE226" w14:textId="7C61B081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451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C9F751" w14:textId="0E5E477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CAF81F" w14:textId="7D5377B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1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E9BAC" w14:textId="223B6ADF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104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5E29D" w14:textId="0ED43A2A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107284B7" w14:textId="7CC372B4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9C2634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6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DED7D4" w14:textId="4ABD3063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4435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7373B9" w14:textId="51E971E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29EA5" w14:textId="0624D9F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20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414ECF" w14:textId="5C7FA5E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099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146324" w14:textId="7EC82389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</w:tr>
      <w:tr w:rsidR="004E42F7" w:rsidRPr="004E42F7" w14:paraId="60ECF675" w14:textId="362C50BE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5A2292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7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9CF753" w14:textId="56F6129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408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698D30" w14:textId="03C4AA68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602FCF" w14:textId="4ECA7F9E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9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6B395" w14:textId="280BA3C6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087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25BD1" w14:textId="5F084D8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  <w:tr w:rsidR="004E42F7" w:rsidRPr="004E42F7" w14:paraId="0D971EEE" w14:textId="0A29561E" w:rsidTr="004E42F7">
        <w:trPr>
          <w:trHeight w:val="28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B7C1EA" w14:textId="7777777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NCI-H17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2D264C" w14:textId="39350A4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345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2424B" w14:textId="2AC9FD52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metastasi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FF4D8" w14:textId="498EB4A7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HCC-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D0722" w14:textId="6196A025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0.0080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973AB" w14:textId="5C924F1D" w:rsidR="004E42F7" w:rsidRPr="004E42F7" w:rsidRDefault="004E42F7" w:rsidP="004E42F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42F7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</w:tr>
    </w:tbl>
    <w:p w14:paraId="2428F952" w14:textId="77777777" w:rsidR="003B3DAC" w:rsidRPr="004E42F7" w:rsidRDefault="003B3DAC">
      <w:pPr>
        <w:rPr>
          <w:rFonts w:hint="eastAsia"/>
          <w:sz w:val="22"/>
        </w:rPr>
      </w:pPr>
    </w:p>
    <w:sectPr w:rsidR="003B3DAC" w:rsidRPr="004E4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018D2" w14:textId="77777777" w:rsidR="00D1496F" w:rsidRDefault="00D1496F" w:rsidP="00D1496F">
      <w:r>
        <w:separator/>
      </w:r>
    </w:p>
  </w:endnote>
  <w:endnote w:type="continuationSeparator" w:id="0">
    <w:p w14:paraId="218D8348" w14:textId="77777777" w:rsidR="00D1496F" w:rsidRDefault="00D1496F" w:rsidP="00D1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AE7D6" w14:textId="77777777" w:rsidR="00D1496F" w:rsidRDefault="00D1496F" w:rsidP="00D1496F">
      <w:r>
        <w:separator/>
      </w:r>
    </w:p>
  </w:footnote>
  <w:footnote w:type="continuationSeparator" w:id="0">
    <w:p w14:paraId="6EAEB411" w14:textId="77777777" w:rsidR="00D1496F" w:rsidRDefault="00D1496F" w:rsidP="00D14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84"/>
    <w:rsid w:val="00291152"/>
    <w:rsid w:val="003B3DAC"/>
    <w:rsid w:val="004E42F7"/>
    <w:rsid w:val="00565B84"/>
    <w:rsid w:val="00D1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EA997"/>
  <w15:chartTrackingRefBased/>
  <w15:docId w15:val="{FA723994-1A1C-4B7F-B914-7FDA68C4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84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96F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96F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n zhao</dc:creator>
  <cp:keywords/>
  <dc:description/>
  <cp:lastModifiedBy>yanyun zhao</cp:lastModifiedBy>
  <cp:revision>3</cp:revision>
  <dcterms:created xsi:type="dcterms:W3CDTF">2021-08-29T09:37:00Z</dcterms:created>
  <dcterms:modified xsi:type="dcterms:W3CDTF">2021-08-29T09:42:00Z</dcterms:modified>
</cp:coreProperties>
</file>